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677803" w14:textId="766E44DB" w:rsidR="001B339D" w:rsidRPr="0070073D" w:rsidRDefault="001B339D">
      <w:pPr>
        <w:rPr>
          <w:rFonts w:ascii="Times New Roman" w:hAnsi="Times New Roman" w:cs="Times New Roman"/>
        </w:rPr>
      </w:pPr>
      <w:r w:rsidRPr="0070073D">
        <w:rPr>
          <w:rFonts w:ascii="Times New Roman" w:hAnsi="Times New Roman" w:cs="Times New Roman"/>
          <w:b/>
          <w:bCs/>
        </w:rPr>
        <w:t>Supplementary Table 1:</w:t>
      </w:r>
      <w:r w:rsidRPr="0070073D">
        <w:rPr>
          <w:rFonts w:ascii="Times New Roman" w:hAnsi="Times New Roman" w:cs="Times New Roman"/>
        </w:rPr>
        <w:t xml:space="preserve"> The Romanian COVID-19 Epidemic. Data obtained from the </w:t>
      </w:r>
      <w:bookmarkStart w:id="0" w:name="_GoBack"/>
      <w:bookmarkEnd w:id="0"/>
      <w:r w:rsidRPr="0070073D">
        <w:rPr>
          <w:rFonts w:ascii="Times New Roman" w:hAnsi="Times New Roman" w:cs="Times New Roman"/>
        </w:rPr>
        <w:t>reports released by the Romanian Ministry of Internal Affairs.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1800"/>
        <w:gridCol w:w="1740"/>
        <w:gridCol w:w="1940"/>
        <w:gridCol w:w="1720"/>
        <w:gridCol w:w="1660"/>
      </w:tblGrid>
      <w:tr w:rsidR="001B339D" w:rsidRPr="00F05D83" w14:paraId="0368549B" w14:textId="77777777" w:rsidTr="000D7E78">
        <w:trPr>
          <w:trHeight w:val="684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20329F9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F05D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Dat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5120705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F05D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 xml:space="preserve">Total </w:t>
            </w: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c</w:t>
            </w:r>
            <w:r w:rsidRPr="00F05D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ases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6481A9D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F05D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 xml:space="preserve">New </w:t>
            </w: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c</w:t>
            </w:r>
            <w:r w:rsidRPr="00F05D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as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5D5CA15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F05D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 xml:space="preserve">Total </w:t>
            </w: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d</w:t>
            </w:r>
            <w:r w:rsidRPr="00F05D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eaths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0000"/>
            <w:vAlign w:val="center"/>
            <w:hideMark/>
          </w:tcPr>
          <w:p w14:paraId="45A5C44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</w:pPr>
            <w:r w:rsidRPr="00F05D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 xml:space="preserve">New </w:t>
            </w:r>
            <w:r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d</w:t>
            </w:r>
            <w:r w:rsidRPr="00F05D83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  <w:lang w:eastAsia="en-GB"/>
              </w:rPr>
              <w:t>eaths</w:t>
            </w:r>
          </w:p>
        </w:tc>
      </w:tr>
      <w:tr w:rsidR="001B339D" w:rsidRPr="00F05D83" w14:paraId="57C350C0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6C3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7 Februar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474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ACC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4D8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CD1A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1DC662AA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FDBD3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8 Februar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512DF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5E2D8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05A68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D2670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1E142EB8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CA4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9 Februar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F52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3C8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3D81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98C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14B6DBF1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51038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1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009B0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48E8C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164CA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880F1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713EBFA8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5B1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2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06C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D09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E65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FF0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27A829CB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4B8EB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3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AFA22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EBB20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1A129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48B08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32FFAEE3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1DE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4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C40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D33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2E2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A9B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479BA941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E50E2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5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5D109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53291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5BE08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C0482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3E8A4411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066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6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56A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88E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FB4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D7B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14869D3D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6224C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7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2ACA8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A77E4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A3FAE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DC4D1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0D2CFC6F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E90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8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906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979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0D7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821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601736DC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DCF1C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9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338B9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7F4A8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5B87C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7553A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6CEFA8DE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863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B6B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5B5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7EF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386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6A8EFF08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2E3F5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41B03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12419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6B113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81A47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1D0FA8C2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D0A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EB4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22D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6B5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F5A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3133F971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C9E5B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3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7E125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9184D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A3118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E3B8C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73F031AA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52D6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C1F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78F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A47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7CA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4132ECB0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AE31A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B4C1D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7D48F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643EB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C69AF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7FF22545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ED4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2D39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BB37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199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F67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493E3843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8CB37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CCB4C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3F9E5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A95E7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9A01A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4D0A6F55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3EF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DD9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110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CFD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7CC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5E3ADD37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5DE5D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46903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7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18640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C241A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5D66B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225B7ABA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6A3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0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79C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0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501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590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014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6ED83C5C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7FF01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1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295C0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BC0D3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5422A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C1CCB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0484D3EE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7D1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2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CF71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E55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954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268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1B339D" w:rsidRPr="00F05D83" w14:paraId="72D12FFE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C309B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3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59349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57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43167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C1A10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4A920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1B339D" w:rsidRPr="00F05D83" w14:paraId="56E91C30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237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4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CD11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76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598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A6E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AB9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B339D" w:rsidRPr="00F05D83" w14:paraId="563867FD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EB4BF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5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CDCCC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0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35887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C03FF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62328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1B339D" w:rsidRPr="00F05D83" w14:paraId="79731154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28A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6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77E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2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807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C4E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948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B339D" w:rsidRPr="00F05D83" w14:paraId="2D94DA67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6CCC7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7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ED8C6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9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2F758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6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BD75E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618E1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B339D" w:rsidRPr="00F05D83" w14:paraId="72B48EEF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774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8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0B8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2217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992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E71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1B339D" w:rsidRPr="00F05D83" w14:paraId="68975E2D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DC538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9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7DEAE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A9F0A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0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82ABE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09D0A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B339D" w:rsidRPr="00F05D83" w14:paraId="36948EE1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E2A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0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EA2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5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C15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054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989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1B339D" w:rsidRPr="00F05D83" w14:paraId="3290A201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3A262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1 March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D68CE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24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E8083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9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908D8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91986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1B339D" w:rsidRPr="00F05D83" w14:paraId="004C6AC8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D13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1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DE1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46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A0F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460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3EA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1B339D" w:rsidRPr="00F05D83" w14:paraId="60253E97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A9338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2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2A96B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73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E4B61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7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29701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BD099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B339D" w:rsidRPr="00F05D83" w14:paraId="345A8064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202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3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C80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18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3CB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4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E45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B4D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1B339D" w:rsidRPr="00F05D83" w14:paraId="435B5221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FC4AB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4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CAB51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61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91AA5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3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41936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C13D5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1B339D" w:rsidRPr="00F05D83" w14:paraId="2A6FEF06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8AD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5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2AB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86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E66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5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9BAE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418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1B339D" w:rsidRPr="00F05D83" w14:paraId="281F738D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31933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6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EAA39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0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93269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3D717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37861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B339D" w:rsidRPr="00F05D83" w14:paraId="7E58C761" w14:textId="77777777" w:rsidTr="001B339D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AA6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7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5A5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4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05F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85D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552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1B339D" w:rsidRPr="00F05D83" w14:paraId="0A3E86C8" w14:textId="77777777" w:rsidTr="001B339D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E5CB0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8 April 2020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A9951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76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C9883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44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7C9A2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0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3285A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1B339D" w:rsidRPr="00F05D83" w14:paraId="6B15EE11" w14:textId="77777777" w:rsidTr="001B339D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5DB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09 April 2020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95C5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5202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D19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41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F736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2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0EF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1B339D" w:rsidRPr="00F05D83" w14:paraId="38F0B652" w14:textId="77777777" w:rsidTr="001B339D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5AFD0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 April 2020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AAFE1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5467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E2A9C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6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98D11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57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9A8BC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1B339D" w:rsidRPr="00F05D83" w14:paraId="23B7ADD8" w14:textId="77777777" w:rsidTr="000D7E78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F32A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 April 2020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A90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5990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372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52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3A33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82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685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1B339D" w:rsidRPr="00F05D83" w14:paraId="30E16B52" w14:textId="77777777" w:rsidTr="000D7E78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9501F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 April 202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788FE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6300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34AB5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10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9D109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06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91C28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1B339D" w:rsidRPr="00F05D83" w14:paraId="31BDC29A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094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3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80A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66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4A8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3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F2C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F1B0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</w:tr>
      <w:tr w:rsidR="001B339D" w:rsidRPr="00F05D83" w14:paraId="24C749C8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DF519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4A81F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687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68FF0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4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0D8E8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20E39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1B339D" w:rsidRPr="00F05D83" w14:paraId="3093E83C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4D2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C6A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72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EDA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3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ED1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BD9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1B339D" w:rsidRPr="00F05D83" w14:paraId="05157FA9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41024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00B49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77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1C95B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9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A8624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8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CFEF2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1B339D" w:rsidRPr="00F05D83" w14:paraId="2E678AB2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327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B2D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0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A16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6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4C4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F63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1B339D" w:rsidRPr="00F05D83" w14:paraId="6D7FC511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40A0C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651BD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41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EA7C6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5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B4093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1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D3200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1B339D" w:rsidRPr="00F05D83" w14:paraId="18D2CBE4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FD0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1BD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74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6A2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2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A8C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49B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1B339D" w:rsidRPr="00F05D83" w14:paraId="27FBB4B6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E4B35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0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C0A4F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9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8640F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7759B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BA73D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1B339D" w:rsidRPr="00F05D83" w14:paraId="0AED6733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724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1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BE3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24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6B3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0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075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8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0C54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1B339D" w:rsidRPr="00F05D83" w14:paraId="54D64CA2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9CD5A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2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BD8ED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7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1D647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6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A2D51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5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D6646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1B339D" w:rsidRPr="00F05D83" w14:paraId="187BF892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C9E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3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8D3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0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2D9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56B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5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BA3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1B339D" w:rsidRPr="00F05D83" w14:paraId="6A2C2016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FBC70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4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0FA7D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4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A6E1C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31A1F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5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1F131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1B339D" w:rsidRPr="00F05D83" w14:paraId="4B0B40BE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D7D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5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2F0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6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67D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B16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5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6D2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1B339D" w:rsidRPr="00F05D83" w14:paraId="6F9AAC2A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BF8F4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6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E8002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0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5B2AA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7FB82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6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C9BE6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</w:tr>
      <w:tr w:rsidR="001B339D" w:rsidRPr="00F05D83" w14:paraId="0FAB1347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C85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7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4A0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33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1D1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0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7D6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6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C86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1B339D" w:rsidRPr="00F05D83" w14:paraId="4DA3DDC2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0F47F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8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477E0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61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BBBDF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7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72C51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6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006EB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1B339D" w:rsidRPr="00F05D83" w14:paraId="20312934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4AA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9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713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97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194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D7F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67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311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1B339D" w:rsidRPr="00F05D83" w14:paraId="7F89EF66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06631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0 April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135F5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2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3D501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6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375BA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6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C2E2F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1B339D" w:rsidRPr="00F05D83" w14:paraId="3C741581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1BF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1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623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5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AF0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821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7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A11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1B339D" w:rsidRPr="00F05D83" w14:paraId="7DF846C2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69B74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2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A8E83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73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E1ACD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B0C80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75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F60A5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1B339D" w:rsidRPr="00F05D83" w14:paraId="3C07ED9E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6A6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3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AB7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316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F1B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43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768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7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229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1B339D" w:rsidRPr="00F05D83" w14:paraId="4FFF916F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33912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4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554FD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35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E441B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4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BB0C0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0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C9925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</w:tr>
      <w:tr w:rsidR="001B339D" w:rsidRPr="00F05D83" w14:paraId="31B60162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1EE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5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D3F1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38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020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36E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8BD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</w:tr>
      <w:tr w:rsidR="001B339D" w:rsidRPr="00F05D83" w14:paraId="52D7A7F0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5FDD6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6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BC7E5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1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48DBD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7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261B4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F11C4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1B339D" w:rsidRPr="00F05D83" w14:paraId="2EE2C54B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869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7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37F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49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A6BF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9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4C5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007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</w:tr>
      <w:tr w:rsidR="001B339D" w:rsidRPr="00F05D83" w14:paraId="46282D78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B7AAC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8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1FA10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8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70A83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F1FB5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43ABF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</w:tr>
      <w:tr w:rsidR="001B339D" w:rsidRPr="00F05D83" w14:paraId="7ED9A795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242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9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95BB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13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4A0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3EFF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9EC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</w:tr>
      <w:tr w:rsidR="001B339D" w:rsidRPr="00F05D83" w14:paraId="66947C67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FEEBF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B092F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36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03EFC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3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1215B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D7A2F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</w:tr>
      <w:tr w:rsidR="001B339D" w:rsidRPr="00F05D83" w14:paraId="72306B42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79F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174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58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AE61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2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F93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B26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</w:tr>
      <w:tr w:rsidR="001B339D" w:rsidRPr="00F05D83" w14:paraId="780CE8B8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8FC76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E0863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77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89CBB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59F0B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75961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1B339D" w:rsidRPr="00F05D83" w14:paraId="70746482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C34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3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F62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00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05B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C665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1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E7E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1B339D" w:rsidRPr="00F05D83" w14:paraId="4239EF22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40C14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43393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24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F732A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4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5ED63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4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4C893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</w:tr>
      <w:tr w:rsidR="001B339D" w:rsidRPr="00F05D83" w14:paraId="0FA52E39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7BC8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497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43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920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060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5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6BE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1B339D" w:rsidRPr="00F05D83" w14:paraId="196BCD60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EB081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A31E5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70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CFFFB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6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910E7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E45A5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</w:tr>
      <w:tr w:rsidR="001B339D" w:rsidRPr="00F05D83" w14:paraId="3E65F316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8DD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C3F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8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46B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146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9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99A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</w:tr>
      <w:tr w:rsidR="001B339D" w:rsidRPr="00F05D83" w14:paraId="239924D0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2B752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3A0AB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03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B92AF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B28A4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0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6F3D8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1B339D" w:rsidRPr="00F05D83" w14:paraId="194B5A99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0A3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DBD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19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BCE2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879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2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00F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</w:tr>
      <w:tr w:rsidR="001B339D" w:rsidRPr="00F05D83" w14:paraId="56B88DB7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DF5DC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0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1D45A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38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04FD1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6E3FC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90DE9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1B339D" w:rsidRPr="00F05D83" w14:paraId="626B176A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822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1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B798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58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C61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BB8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C29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1B339D" w:rsidRPr="00F05D83" w14:paraId="49F6E4EC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6E2C8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2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AFFE6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71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BFA5D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48E1B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5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0842C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1B339D" w:rsidRPr="00F05D83" w14:paraId="197BE301" w14:textId="77777777" w:rsidTr="001B339D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0BA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3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0B7F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8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942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9DA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BE1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1B339D" w:rsidRPr="00F05D83" w14:paraId="3B72A9C9" w14:textId="77777777" w:rsidTr="001B339D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C059C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4 May 2020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402A6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070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A6F9A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1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C50FE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7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00EC3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B339D" w:rsidRPr="00F05D83" w14:paraId="71C5411A" w14:textId="77777777" w:rsidTr="001B339D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598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5 May 2020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DA1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283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ACF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1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C52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93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A7E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</w:tr>
      <w:tr w:rsidR="001B339D" w:rsidRPr="00F05D83" w14:paraId="598FE31D" w14:textId="77777777" w:rsidTr="001B339D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5F69C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6 May 202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6996F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429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D23B6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3CDF6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1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53C3E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</w:tr>
      <w:tr w:rsidR="001B339D" w:rsidRPr="00F05D83" w14:paraId="3826D31E" w14:textId="77777777" w:rsidTr="000D7E78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8BA1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7 May 2020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9CB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594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A6D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6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755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19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F9D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B339D" w:rsidRPr="00F05D83" w14:paraId="5687430D" w14:textId="77777777" w:rsidTr="000D7E78">
        <w:trPr>
          <w:trHeight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7DF9F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8 May 2020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EB714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791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6607A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7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41C2A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2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D65BA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1B339D" w:rsidRPr="00F05D83" w14:paraId="49CB620D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2FB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9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C80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98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4CB3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2E5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70E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1B339D" w:rsidRPr="00F05D83" w14:paraId="3DD1825C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7D6A8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0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6CCD2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1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065024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3D572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5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4590D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</w:tr>
      <w:tr w:rsidR="001B339D" w:rsidRPr="00F05D83" w14:paraId="35CD6BFB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D47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31 May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D42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25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584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3E2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793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B339D" w:rsidRPr="00F05D83" w14:paraId="214F2CEB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B441B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1 June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49F8E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39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DE6D3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4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10B2C5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A6F69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1B339D" w:rsidRPr="00F05D83" w14:paraId="1F31224B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E50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2 June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E79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51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150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80B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B7E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B339D" w:rsidRPr="00F05D83" w14:paraId="0CE60EE6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FD624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3 June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AF044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66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43AECC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5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9598E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8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16E899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B339D" w:rsidRPr="00F05D83" w14:paraId="16F5B495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54C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4 June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7F6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90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B772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3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3607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29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8B6E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</w:tr>
      <w:tr w:rsidR="001B339D" w:rsidRPr="00F05D83" w14:paraId="57ADEE0D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1D85C1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5 June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A11DD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010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02D47D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9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9EA443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30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108AEA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1B339D" w:rsidRPr="00F05D83" w14:paraId="12F863CB" w14:textId="77777777" w:rsidTr="000D7E78">
        <w:trPr>
          <w:trHeight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47A8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06 June 202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D730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2029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407F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8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5646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3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AB4B" w14:textId="77777777" w:rsidR="001B339D" w:rsidRPr="00F05D83" w:rsidRDefault="001B339D" w:rsidP="000D7E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05D83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</w:tbl>
    <w:p w14:paraId="0F67E7C1" w14:textId="77777777" w:rsidR="001B339D" w:rsidRDefault="001B339D"/>
    <w:sectPr w:rsidR="001B33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BA189" w14:textId="77777777" w:rsidR="001F1843" w:rsidRDefault="001F1843" w:rsidP="00F05D83">
      <w:pPr>
        <w:spacing w:after="0" w:line="240" w:lineRule="auto"/>
      </w:pPr>
      <w:r>
        <w:separator/>
      </w:r>
    </w:p>
  </w:endnote>
  <w:endnote w:type="continuationSeparator" w:id="0">
    <w:p w14:paraId="74ADD53D" w14:textId="77777777" w:rsidR="001F1843" w:rsidRDefault="001F1843" w:rsidP="00F05D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13DAD2" w14:textId="77777777" w:rsidR="001F1843" w:rsidRDefault="001F1843" w:rsidP="00F05D83">
      <w:pPr>
        <w:spacing w:after="0" w:line="240" w:lineRule="auto"/>
      </w:pPr>
      <w:r>
        <w:separator/>
      </w:r>
    </w:p>
  </w:footnote>
  <w:footnote w:type="continuationSeparator" w:id="0">
    <w:p w14:paraId="4FD35EA0" w14:textId="77777777" w:rsidR="001F1843" w:rsidRDefault="001F1843" w:rsidP="00F05D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C1"/>
    <w:rsid w:val="001B339D"/>
    <w:rsid w:val="001F1843"/>
    <w:rsid w:val="00322598"/>
    <w:rsid w:val="003C15C1"/>
    <w:rsid w:val="00543987"/>
    <w:rsid w:val="0070073D"/>
    <w:rsid w:val="007774FC"/>
    <w:rsid w:val="00C22729"/>
    <w:rsid w:val="00F0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8D699"/>
  <w15:chartTrackingRefBased/>
  <w15:docId w15:val="{3BDEC6C9-A9F8-481F-B62D-D84186B6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5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D83"/>
  </w:style>
  <w:style w:type="paragraph" w:styleId="Footer">
    <w:name w:val="footer"/>
    <w:basedOn w:val="Normal"/>
    <w:link w:val="FooterChar"/>
    <w:uiPriority w:val="99"/>
    <w:unhideWhenUsed/>
    <w:rsid w:val="00F05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D83"/>
  </w:style>
  <w:style w:type="paragraph" w:styleId="BalloonText">
    <w:name w:val="Balloon Text"/>
    <w:basedOn w:val="Normal"/>
    <w:link w:val="BalloonTextChar"/>
    <w:uiPriority w:val="99"/>
    <w:semiHidden/>
    <w:unhideWhenUsed/>
    <w:rsid w:val="005439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9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25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68</Words>
  <Characters>2670</Characters>
  <Application>Microsoft Office Word</Application>
  <DocSecurity>0</DocSecurity>
  <Lines>22</Lines>
  <Paragraphs>6</Paragraphs>
  <ScaleCrop>false</ScaleCrop>
  <Company/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ascalu</dc:creator>
  <cp:keywords/>
  <dc:description/>
  <cp:lastModifiedBy>Stefan Dascalu</cp:lastModifiedBy>
  <cp:revision>7</cp:revision>
  <dcterms:created xsi:type="dcterms:W3CDTF">2020-06-07T11:06:00Z</dcterms:created>
  <dcterms:modified xsi:type="dcterms:W3CDTF">2020-06-07T16:54:00Z</dcterms:modified>
</cp:coreProperties>
</file>